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6"/>
        <w:tblW w:w="9173" w:type="dxa"/>
        <w:jc w:val="center"/>
        <w:tblLayout w:type="fixed"/>
        <w:tblLook w:val="04A0" w:firstRow="1" w:lastRow="0" w:firstColumn="1" w:lastColumn="0" w:noHBand="0" w:noVBand="1"/>
      </w:tblPr>
      <w:tblGrid>
        <w:gridCol w:w="1116"/>
        <w:gridCol w:w="579"/>
        <w:gridCol w:w="36"/>
        <w:gridCol w:w="727"/>
        <w:gridCol w:w="726"/>
        <w:gridCol w:w="898"/>
        <w:gridCol w:w="1009"/>
        <w:gridCol w:w="565"/>
        <w:gridCol w:w="837"/>
        <w:gridCol w:w="726"/>
        <w:gridCol w:w="974"/>
        <w:gridCol w:w="974"/>
        <w:gridCol w:w="6"/>
      </w:tblGrid>
      <w:tr w:rsidR="005270FA" w:rsidRPr="0009595D" w14:paraId="3386E7CB" w14:textId="77777777" w:rsidTr="004D06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</w:tcPr>
          <w:p w14:paraId="21FC3D92" w14:textId="77777777" w:rsidR="005270FA" w:rsidRPr="0009595D" w:rsidRDefault="005270FA" w:rsidP="001737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7" w:type="dxa"/>
            <w:gridSpan w:val="6"/>
            <w:vAlign w:val="center"/>
          </w:tcPr>
          <w:p w14:paraId="43813886" w14:textId="167E9990" w:rsidR="005270FA" w:rsidRPr="0009595D" w:rsidRDefault="005270FA" w:rsidP="001737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 xml:space="preserve">Training </w:t>
            </w:r>
            <w:r w:rsidR="00C24E43" w:rsidRPr="0009595D">
              <w:rPr>
                <w:rFonts w:ascii="Times New Roman" w:hAnsi="Times New Roman" w:cs="Times New Roman"/>
                <w:szCs w:val="21"/>
              </w:rPr>
              <w:t>c</w:t>
            </w:r>
            <w:r w:rsidRPr="0009595D">
              <w:rPr>
                <w:rFonts w:ascii="Times New Roman" w:hAnsi="Times New Roman" w:cs="Times New Roman"/>
                <w:szCs w:val="21"/>
              </w:rPr>
              <w:t>ohort (n=3069)</w:t>
            </w:r>
          </w:p>
        </w:tc>
        <w:tc>
          <w:tcPr>
            <w:tcW w:w="4079" w:type="dxa"/>
            <w:gridSpan w:val="6"/>
            <w:vAlign w:val="center"/>
          </w:tcPr>
          <w:p w14:paraId="180C863F" w14:textId="547B6371" w:rsidR="005270FA" w:rsidRPr="0009595D" w:rsidRDefault="005270FA" w:rsidP="001737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 xml:space="preserve">Validation </w:t>
            </w:r>
            <w:r w:rsidR="00C24E43" w:rsidRPr="0009595D">
              <w:rPr>
                <w:rFonts w:ascii="Times New Roman" w:hAnsi="Times New Roman" w:cs="Times New Roman"/>
                <w:szCs w:val="21"/>
              </w:rPr>
              <w:t>c</w:t>
            </w:r>
            <w:r w:rsidRPr="0009595D">
              <w:rPr>
                <w:rFonts w:ascii="Times New Roman" w:hAnsi="Times New Roman" w:cs="Times New Roman"/>
                <w:szCs w:val="21"/>
              </w:rPr>
              <w:t>ohort (n=1347)</w:t>
            </w:r>
          </w:p>
        </w:tc>
      </w:tr>
      <w:tr w:rsidR="004D06BB" w:rsidRPr="0009595D" w14:paraId="0A93FBB0" w14:textId="77777777" w:rsidTr="004D06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1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</w:tcPr>
          <w:p w14:paraId="48524F12" w14:textId="492B5054" w:rsidR="00B550D2" w:rsidRPr="0009595D" w:rsidRDefault="00520ECB" w:rsidP="00C24E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>Risk group</w:t>
            </w:r>
          </w:p>
        </w:tc>
        <w:tc>
          <w:tcPr>
            <w:tcW w:w="580" w:type="dxa"/>
            <w:vAlign w:val="center"/>
          </w:tcPr>
          <w:p w14:paraId="59C2E1CA" w14:textId="65368AED" w:rsidR="00B550D2" w:rsidRPr="0009595D" w:rsidRDefault="00B550D2" w:rsidP="00173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764" w:type="dxa"/>
            <w:gridSpan w:val="2"/>
            <w:vAlign w:val="center"/>
          </w:tcPr>
          <w:p w14:paraId="18B04F57" w14:textId="1DB5733F" w:rsidR="00B550D2" w:rsidRPr="0009595D" w:rsidRDefault="00B550D2" w:rsidP="00173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>POPF (+)</w:t>
            </w:r>
          </w:p>
        </w:tc>
        <w:tc>
          <w:tcPr>
            <w:tcW w:w="726" w:type="dxa"/>
            <w:vAlign w:val="center"/>
          </w:tcPr>
          <w:p w14:paraId="3EE0825D" w14:textId="5512EB5D" w:rsidR="00B550D2" w:rsidRPr="0009595D" w:rsidRDefault="00B550D2" w:rsidP="00173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>POPF (-)</w:t>
            </w:r>
          </w:p>
        </w:tc>
        <w:tc>
          <w:tcPr>
            <w:tcW w:w="898" w:type="dxa"/>
            <w:vAlign w:val="center"/>
          </w:tcPr>
          <w:p w14:paraId="7122523F" w14:textId="2C716AF0" w:rsidR="00B550D2" w:rsidRPr="0009595D" w:rsidRDefault="00B550D2" w:rsidP="00173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 xml:space="preserve">Positive </w:t>
            </w:r>
            <w:r w:rsidR="00C24E43" w:rsidRPr="0009595D">
              <w:rPr>
                <w:rFonts w:ascii="Times New Roman" w:hAnsi="Times New Roman" w:cs="Times New Roman"/>
                <w:szCs w:val="21"/>
              </w:rPr>
              <w:t>r</w:t>
            </w:r>
            <w:r w:rsidRPr="0009595D">
              <w:rPr>
                <w:rFonts w:ascii="Times New Roman" w:hAnsi="Times New Roman" w:cs="Times New Roman"/>
                <w:szCs w:val="21"/>
              </w:rPr>
              <w:t>ate (%)</w:t>
            </w:r>
          </w:p>
        </w:tc>
        <w:tc>
          <w:tcPr>
            <w:tcW w:w="1006" w:type="dxa"/>
            <w:vAlign w:val="center"/>
          </w:tcPr>
          <w:p w14:paraId="2C4F8FD8" w14:textId="3C0CE5FE" w:rsidR="00B550D2" w:rsidRPr="0009595D" w:rsidRDefault="00B550D2" w:rsidP="00C24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 xml:space="preserve">Negative </w:t>
            </w:r>
            <w:r w:rsidR="00C24E43" w:rsidRPr="0009595D">
              <w:rPr>
                <w:rFonts w:ascii="Times New Roman" w:hAnsi="Times New Roman" w:cs="Times New Roman"/>
                <w:szCs w:val="21"/>
              </w:rPr>
              <w:t>r</w:t>
            </w:r>
            <w:r w:rsidRPr="0009595D">
              <w:rPr>
                <w:rFonts w:ascii="Times New Roman" w:hAnsi="Times New Roman" w:cs="Times New Roman"/>
                <w:szCs w:val="21"/>
              </w:rPr>
              <w:t>ate</w:t>
            </w:r>
            <w:r w:rsidR="00C24E43" w:rsidRPr="000959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9595D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565" w:type="dxa"/>
            <w:vAlign w:val="center"/>
          </w:tcPr>
          <w:p w14:paraId="06BA97E7" w14:textId="643C77CA" w:rsidR="00B550D2" w:rsidRPr="0009595D" w:rsidRDefault="00B550D2" w:rsidP="00173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37" w:type="dxa"/>
            <w:vAlign w:val="center"/>
          </w:tcPr>
          <w:p w14:paraId="21120F03" w14:textId="51DC2075" w:rsidR="00B550D2" w:rsidRPr="0009595D" w:rsidRDefault="00B550D2" w:rsidP="00173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>POPF (+)</w:t>
            </w:r>
          </w:p>
        </w:tc>
        <w:tc>
          <w:tcPr>
            <w:tcW w:w="726" w:type="dxa"/>
            <w:vAlign w:val="center"/>
          </w:tcPr>
          <w:p w14:paraId="79ADA794" w14:textId="04D601E6" w:rsidR="00B550D2" w:rsidRPr="0009595D" w:rsidRDefault="00B550D2" w:rsidP="00173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>POPF (-)</w:t>
            </w:r>
          </w:p>
        </w:tc>
        <w:tc>
          <w:tcPr>
            <w:tcW w:w="974" w:type="dxa"/>
            <w:vAlign w:val="center"/>
          </w:tcPr>
          <w:p w14:paraId="6DD8BD0C" w14:textId="5DCA81AA" w:rsidR="00B550D2" w:rsidRPr="0009595D" w:rsidRDefault="00B550D2" w:rsidP="00173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 xml:space="preserve">Positive </w:t>
            </w:r>
            <w:r w:rsidR="00C24E43" w:rsidRPr="0009595D">
              <w:rPr>
                <w:rFonts w:ascii="Times New Roman" w:hAnsi="Times New Roman" w:cs="Times New Roman"/>
                <w:szCs w:val="21"/>
              </w:rPr>
              <w:t>r</w:t>
            </w:r>
            <w:r w:rsidRPr="0009595D">
              <w:rPr>
                <w:rFonts w:ascii="Times New Roman" w:hAnsi="Times New Roman" w:cs="Times New Roman"/>
                <w:szCs w:val="21"/>
              </w:rPr>
              <w:t>ate</w:t>
            </w:r>
            <w:r w:rsidR="00173712" w:rsidRPr="000959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20ECB" w:rsidRPr="0009595D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974" w:type="dxa"/>
            <w:vAlign w:val="center"/>
          </w:tcPr>
          <w:p w14:paraId="45F607BF" w14:textId="2D6E995C" w:rsidR="00B550D2" w:rsidRPr="0009595D" w:rsidRDefault="00B550D2" w:rsidP="00173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 xml:space="preserve">Negative </w:t>
            </w:r>
            <w:r w:rsidR="00C24E43" w:rsidRPr="0009595D">
              <w:rPr>
                <w:rFonts w:ascii="Times New Roman" w:hAnsi="Times New Roman" w:cs="Times New Roman"/>
                <w:szCs w:val="21"/>
              </w:rPr>
              <w:t>r</w:t>
            </w:r>
            <w:r w:rsidRPr="0009595D">
              <w:rPr>
                <w:rFonts w:ascii="Times New Roman" w:hAnsi="Times New Roman" w:cs="Times New Roman"/>
                <w:szCs w:val="21"/>
              </w:rPr>
              <w:t>ate</w:t>
            </w:r>
            <w:r w:rsidR="00520ECB" w:rsidRPr="0009595D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</w:tr>
      <w:tr w:rsidR="004D06BB" w:rsidRPr="0009595D" w14:paraId="3760AB5E" w14:textId="77777777" w:rsidTr="004D06BB">
        <w:trPr>
          <w:gridAfter w:val="1"/>
          <w:wAfter w:w="6" w:type="dxa"/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</w:tcPr>
          <w:p w14:paraId="6A2B457C" w14:textId="3E9F2F09" w:rsidR="00B550D2" w:rsidRPr="0009595D" w:rsidRDefault="00B550D2" w:rsidP="00C24E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>Low risk</w:t>
            </w:r>
          </w:p>
        </w:tc>
        <w:tc>
          <w:tcPr>
            <w:tcW w:w="617" w:type="dxa"/>
            <w:gridSpan w:val="2"/>
            <w:vAlign w:val="center"/>
          </w:tcPr>
          <w:p w14:paraId="1D0B5F41" w14:textId="1E67290B" w:rsidR="00B550D2" w:rsidRPr="0009595D" w:rsidRDefault="00B550D2" w:rsidP="00173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>2833</w:t>
            </w:r>
          </w:p>
        </w:tc>
        <w:tc>
          <w:tcPr>
            <w:tcW w:w="727" w:type="dxa"/>
            <w:vAlign w:val="center"/>
          </w:tcPr>
          <w:p w14:paraId="191588E1" w14:textId="70C6E5B7" w:rsidR="00B550D2" w:rsidRPr="0009595D" w:rsidRDefault="00B550D2" w:rsidP="00173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>214</w:t>
            </w:r>
          </w:p>
        </w:tc>
        <w:tc>
          <w:tcPr>
            <w:tcW w:w="726" w:type="dxa"/>
            <w:vAlign w:val="center"/>
          </w:tcPr>
          <w:p w14:paraId="6A30E99E" w14:textId="63ADF66F" w:rsidR="00B550D2" w:rsidRPr="0009595D" w:rsidRDefault="00B550D2" w:rsidP="00173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>2619</w:t>
            </w:r>
          </w:p>
        </w:tc>
        <w:tc>
          <w:tcPr>
            <w:tcW w:w="898" w:type="dxa"/>
            <w:vAlign w:val="center"/>
          </w:tcPr>
          <w:p w14:paraId="1FCA2F7C" w14:textId="2C5E764A" w:rsidR="00B550D2" w:rsidRPr="0009595D" w:rsidRDefault="00B550D2" w:rsidP="00173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>7.6</w:t>
            </w:r>
          </w:p>
        </w:tc>
        <w:tc>
          <w:tcPr>
            <w:tcW w:w="1006" w:type="dxa"/>
            <w:vAlign w:val="center"/>
          </w:tcPr>
          <w:p w14:paraId="6673634E" w14:textId="64A09EEC" w:rsidR="00B550D2" w:rsidRPr="0009595D" w:rsidRDefault="00B550D2" w:rsidP="00173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>92.4</w:t>
            </w:r>
          </w:p>
        </w:tc>
        <w:tc>
          <w:tcPr>
            <w:tcW w:w="565" w:type="dxa"/>
            <w:vAlign w:val="center"/>
          </w:tcPr>
          <w:p w14:paraId="36B234D1" w14:textId="098EC99C" w:rsidR="00B550D2" w:rsidRPr="0009595D" w:rsidRDefault="007B304F" w:rsidP="00173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>1010</w:t>
            </w:r>
          </w:p>
        </w:tc>
        <w:tc>
          <w:tcPr>
            <w:tcW w:w="837" w:type="dxa"/>
            <w:vAlign w:val="center"/>
          </w:tcPr>
          <w:p w14:paraId="619FCC65" w14:textId="34AF3817" w:rsidR="00B550D2" w:rsidRPr="0009595D" w:rsidRDefault="007B304F" w:rsidP="00173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726" w:type="dxa"/>
            <w:vAlign w:val="center"/>
          </w:tcPr>
          <w:p w14:paraId="0439A292" w14:textId="5B52A6D4" w:rsidR="00B550D2" w:rsidRPr="0009595D" w:rsidRDefault="007B304F" w:rsidP="00173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>939</w:t>
            </w:r>
          </w:p>
        </w:tc>
        <w:tc>
          <w:tcPr>
            <w:tcW w:w="974" w:type="dxa"/>
            <w:vAlign w:val="center"/>
          </w:tcPr>
          <w:p w14:paraId="6807010E" w14:textId="0CD6EDE8" w:rsidR="00B550D2" w:rsidRPr="0009595D" w:rsidRDefault="007B304F" w:rsidP="00173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74" w:type="dxa"/>
            <w:vAlign w:val="center"/>
          </w:tcPr>
          <w:p w14:paraId="717F2FFB" w14:textId="1DB0FE4B" w:rsidR="00B550D2" w:rsidRPr="0009595D" w:rsidRDefault="007B304F" w:rsidP="00173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>93</w:t>
            </w:r>
          </w:p>
        </w:tc>
      </w:tr>
      <w:tr w:rsidR="004D06BB" w:rsidRPr="0009595D" w14:paraId="386957DE" w14:textId="77777777" w:rsidTr="004D06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8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</w:tcPr>
          <w:p w14:paraId="1A7E914F" w14:textId="7BDC41E9" w:rsidR="00B550D2" w:rsidRPr="0009595D" w:rsidRDefault="00B550D2" w:rsidP="00C24E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>Moderate risk</w:t>
            </w:r>
          </w:p>
        </w:tc>
        <w:tc>
          <w:tcPr>
            <w:tcW w:w="617" w:type="dxa"/>
            <w:gridSpan w:val="2"/>
            <w:vAlign w:val="center"/>
          </w:tcPr>
          <w:p w14:paraId="5FD0B131" w14:textId="588F8A59" w:rsidR="00B550D2" w:rsidRPr="0009595D" w:rsidRDefault="002E14FF" w:rsidP="00173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>402</w:t>
            </w:r>
          </w:p>
        </w:tc>
        <w:tc>
          <w:tcPr>
            <w:tcW w:w="727" w:type="dxa"/>
            <w:vAlign w:val="center"/>
          </w:tcPr>
          <w:p w14:paraId="04993169" w14:textId="18D188B0" w:rsidR="00B550D2" w:rsidRPr="0009595D" w:rsidRDefault="002E14FF" w:rsidP="00173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>137</w:t>
            </w:r>
          </w:p>
        </w:tc>
        <w:tc>
          <w:tcPr>
            <w:tcW w:w="726" w:type="dxa"/>
            <w:vAlign w:val="center"/>
          </w:tcPr>
          <w:p w14:paraId="040934FB" w14:textId="183F284E" w:rsidR="00B550D2" w:rsidRPr="0009595D" w:rsidRDefault="002E14FF" w:rsidP="00173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>265</w:t>
            </w:r>
          </w:p>
        </w:tc>
        <w:tc>
          <w:tcPr>
            <w:tcW w:w="898" w:type="dxa"/>
            <w:vAlign w:val="center"/>
          </w:tcPr>
          <w:p w14:paraId="668E8A9E" w14:textId="0F58944F" w:rsidR="00B550D2" w:rsidRPr="0009595D" w:rsidRDefault="002E14FF" w:rsidP="00173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>34.1</w:t>
            </w:r>
          </w:p>
        </w:tc>
        <w:tc>
          <w:tcPr>
            <w:tcW w:w="1006" w:type="dxa"/>
            <w:vAlign w:val="center"/>
          </w:tcPr>
          <w:p w14:paraId="32C2D7A6" w14:textId="65D30E2A" w:rsidR="00B550D2" w:rsidRPr="0009595D" w:rsidRDefault="002E14FF" w:rsidP="00173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>65.9</w:t>
            </w:r>
          </w:p>
        </w:tc>
        <w:tc>
          <w:tcPr>
            <w:tcW w:w="565" w:type="dxa"/>
            <w:vAlign w:val="center"/>
          </w:tcPr>
          <w:p w14:paraId="3AC85E29" w14:textId="23B7B871" w:rsidR="00B550D2" w:rsidRPr="0009595D" w:rsidRDefault="007B304F" w:rsidP="00173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>204</w:t>
            </w:r>
          </w:p>
        </w:tc>
        <w:tc>
          <w:tcPr>
            <w:tcW w:w="837" w:type="dxa"/>
            <w:vAlign w:val="center"/>
          </w:tcPr>
          <w:p w14:paraId="73254447" w14:textId="5604BC4C" w:rsidR="00B550D2" w:rsidRPr="0009595D" w:rsidRDefault="007B304F" w:rsidP="00173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726" w:type="dxa"/>
            <w:vAlign w:val="center"/>
          </w:tcPr>
          <w:p w14:paraId="546A223A" w14:textId="6BF95DFE" w:rsidR="00B550D2" w:rsidRPr="0009595D" w:rsidRDefault="007B304F" w:rsidP="00173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>147</w:t>
            </w:r>
          </w:p>
        </w:tc>
        <w:tc>
          <w:tcPr>
            <w:tcW w:w="974" w:type="dxa"/>
            <w:vAlign w:val="center"/>
          </w:tcPr>
          <w:p w14:paraId="418494B9" w14:textId="5462305C" w:rsidR="00B550D2" w:rsidRPr="0009595D" w:rsidRDefault="007B304F" w:rsidP="00173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974" w:type="dxa"/>
            <w:vAlign w:val="center"/>
          </w:tcPr>
          <w:p w14:paraId="70423E9F" w14:textId="77E512D8" w:rsidR="00B550D2" w:rsidRPr="0009595D" w:rsidRDefault="007B304F" w:rsidP="00173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>72</w:t>
            </w:r>
          </w:p>
        </w:tc>
      </w:tr>
      <w:tr w:rsidR="004D06BB" w:rsidRPr="0009595D" w14:paraId="7A953148" w14:textId="77777777" w:rsidTr="004D06BB">
        <w:trPr>
          <w:gridAfter w:val="1"/>
          <w:wAfter w:w="6" w:type="dxa"/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</w:tcPr>
          <w:p w14:paraId="6EAAC29A" w14:textId="4BD97916" w:rsidR="00B550D2" w:rsidRPr="0009595D" w:rsidRDefault="002E14FF" w:rsidP="00C24E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>High</w:t>
            </w:r>
            <w:r w:rsidR="00B550D2" w:rsidRPr="0009595D">
              <w:rPr>
                <w:rFonts w:ascii="Times New Roman" w:hAnsi="Times New Roman" w:cs="Times New Roman"/>
                <w:szCs w:val="21"/>
              </w:rPr>
              <w:t xml:space="preserve"> risk</w:t>
            </w:r>
          </w:p>
        </w:tc>
        <w:tc>
          <w:tcPr>
            <w:tcW w:w="617" w:type="dxa"/>
            <w:gridSpan w:val="2"/>
            <w:vAlign w:val="center"/>
          </w:tcPr>
          <w:p w14:paraId="4FD2CE06" w14:textId="0EF19F68" w:rsidR="00B550D2" w:rsidRPr="0009595D" w:rsidRDefault="002E14FF" w:rsidP="00173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>374</w:t>
            </w:r>
          </w:p>
        </w:tc>
        <w:tc>
          <w:tcPr>
            <w:tcW w:w="727" w:type="dxa"/>
            <w:vAlign w:val="center"/>
          </w:tcPr>
          <w:p w14:paraId="27F88A1A" w14:textId="05CB7261" w:rsidR="00B550D2" w:rsidRPr="0009595D" w:rsidRDefault="002E14FF" w:rsidP="00173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726" w:type="dxa"/>
            <w:vAlign w:val="center"/>
          </w:tcPr>
          <w:p w14:paraId="04D6E08A" w14:textId="4315BAF2" w:rsidR="00B550D2" w:rsidRPr="0009595D" w:rsidRDefault="002E14FF" w:rsidP="00173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>124</w:t>
            </w:r>
          </w:p>
        </w:tc>
        <w:tc>
          <w:tcPr>
            <w:tcW w:w="898" w:type="dxa"/>
            <w:vAlign w:val="center"/>
          </w:tcPr>
          <w:p w14:paraId="1B9BB60D" w14:textId="2C3EBB54" w:rsidR="00B550D2" w:rsidRPr="0009595D" w:rsidRDefault="002E14FF" w:rsidP="00173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>66.8</w:t>
            </w:r>
          </w:p>
        </w:tc>
        <w:tc>
          <w:tcPr>
            <w:tcW w:w="1006" w:type="dxa"/>
            <w:vAlign w:val="center"/>
          </w:tcPr>
          <w:p w14:paraId="51E12419" w14:textId="709E99B4" w:rsidR="00B550D2" w:rsidRPr="0009595D" w:rsidRDefault="002E14FF" w:rsidP="00173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>33.2</w:t>
            </w:r>
          </w:p>
        </w:tc>
        <w:tc>
          <w:tcPr>
            <w:tcW w:w="565" w:type="dxa"/>
            <w:vAlign w:val="center"/>
          </w:tcPr>
          <w:p w14:paraId="54681B1E" w14:textId="6158E643" w:rsidR="00B550D2" w:rsidRPr="0009595D" w:rsidRDefault="007B304F" w:rsidP="00173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837" w:type="dxa"/>
            <w:vAlign w:val="center"/>
          </w:tcPr>
          <w:p w14:paraId="1B12F32A" w14:textId="047ACD81" w:rsidR="00B550D2" w:rsidRPr="0009595D" w:rsidRDefault="007B304F" w:rsidP="00173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726" w:type="dxa"/>
            <w:vAlign w:val="center"/>
          </w:tcPr>
          <w:p w14:paraId="06FFE9ED" w14:textId="5971241A" w:rsidR="00B550D2" w:rsidRPr="0009595D" w:rsidRDefault="007B304F" w:rsidP="00173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974" w:type="dxa"/>
            <w:vAlign w:val="center"/>
          </w:tcPr>
          <w:p w14:paraId="3EEE6287" w14:textId="1EBCFC5C" w:rsidR="00B550D2" w:rsidRPr="0009595D" w:rsidRDefault="007B304F" w:rsidP="00173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>72.2</w:t>
            </w:r>
          </w:p>
        </w:tc>
        <w:tc>
          <w:tcPr>
            <w:tcW w:w="974" w:type="dxa"/>
            <w:vAlign w:val="center"/>
          </w:tcPr>
          <w:p w14:paraId="4270C07C" w14:textId="7CB8182A" w:rsidR="00B550D2" w:rsidRPr="0009595D" w:rsidRDefault="007B304F" w:rsidP="00173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95D">
              <w:rPr>
                <w:rFonts w:ascii="Times New Roman" w:hAnsi="Times New Roman" w:cs="Times New Roman"/>
                <w:szCs w:val="21"/>
              </w:rPr>
              <w:t>27.8</w:t>
            </w:r>
          </w:p>
        </w:tc>
      </w:tr>
    </w:tbl>
    <w:p w14:paraId="4E31DAFF" w14:textId="28BA9846" w:rsidR="0000604C" w:rsidRPr="0009595D" w:rsidRDefault="0000604C">
      <w:pPr>
        <w:rPr>
          <w:rFonts w:ascii="Times New Roman" w:hAnsi="Times New Roman" w:cs="Times New Roman"/>
        </w:rPr>
      </w:pPr>
    </w:p>
    <w:sectPr w:rsidR="0000604C" w:rsidRPr="000959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EEA50" w14:textId="77777777" w:rsidR="00AF031D" w:rsidRDefault="00AF031D" w:rsidP="007D220A">
      <w:r>
        <w:separator/>
      </w:r>
    </w:p>
  </w:endnote>
  <w:endnote w:type="continuationSeparator" w:id="0">
    <w:p w14:paraId="52D6D2D7" w14:textId="77777777" w:rsidR="00AF031D" w:rsidRDefault="00AF031D" w:rsidP="007D22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112A01" w14:textId="77777777" w:rsidR="00AF031D" w:rsidRDefault="00AF031D" w:rsidP="007D220A">
      <w:r>
        <w:separator/>
      </w:r>
    </w:p>
  </w:footnote>
  <w:footnote w:type="continuationSeparator" w:id="0">
    <w:p w14:paraId="09EAFD59" w14:textId="77777777" w:rsidR="00AF031D" w:rsidRDefault="00AF031D" w:rsidP="007D22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86D"/>
    <w:rsid w:val="0000604C"/>
    <w:rsid w:val="0009595D"/>
    <w:rsid w:val="00173712"/>
    <w:rsid w:val="0017486D"/>
    <w:rsid w:val="002670C3"/>
    <w:rsid w:val="00277638"/>
    <w:rsid w:val="002E14FF"/>
    <w:rsid w:val="0031274A"/>
    <w:rsid w:val="00353EAD"/>
    <w:rsid w:val="004D06BB"/>
    <w:rsid w:val="00520ECB"/>
    <w:rsid w:val="005270FA"/>
    <w:rsid w:val="007B304F"/>
    <w:rsid w:val="007D220A"/>
    <w:rsid w:val="00927758"/>
    <w:rsid w:val="00AF031D"/>
    <w:rsid w:val="00B550D2"/>
    <w:rsid w:val="00BB113E"/>
    <w:rsid w:val="00C24E43"/>
    <w:rsid w:val="00CA7237"/>
    <w:rsid w:val="00CC75F2"/>
    <w:rsid w:val="00D43B71"/>
    <w:rsid w:val="00EE2EB4"/>
    <w:rsid w:val="00F22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83F0BA"/>
  <w15:chartTrackingRefBased/>
  <w15:docId w15:val="{10EFAB7C-513E-487B-B4AF-B8E447889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22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22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22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220A"/>
    <w:rPr>
      <w:sz w:val="18"/>
      <w:szCs w:val="18"/>
    </w:rPr>
  </w:style>
  <w:style w:type="table" w:styleId="a7">
    <w:name w:val="Table Grid"/>
    <w:basedOn w:val="a1"/>
    <w:uiPriority w:val="39"/>
    <w:rsid w:val="007D22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5270F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8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ting Gu</dc:creator>
  <cp:keywords/>
  <dc:description/>
  <cp:lastModifiedBy>Zongting Gu</cp:lastModifiedBy>
  <cp:revision>10</cp:revision>
  <dcterms:created xsi:type="dcterms:W3CDTF">2023-07-15T04:08:00Z</dcterms:created>
  <dcterms:modified xsi:type="dcterms:W3CDTF">2023-07-15T10:08:00Z</dcterms:modified>
</cp:coreProperties>
</file>